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FFD88" w14:textId="77777777" w:rsidR="00A831CD" w:rsidRPr="00F1500C" w:rsidRDefault="00A831CD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  <w:r w:rsidRPr="00F1500C">
        <w:rPr>
          <w:rFonts w:ascii="Times New Roman" w:hAnsi="Times New Roman" w:cs="Times New Roman"/>
          <w:lang w:val="es-CO"/>
        </w:rPr>
        <w:t>##Activate FactoMineR library required for the Principal Components Analysis (PCA) ##</w:t>
      </w:r>
    </w:p>
    <w:p w14:paraId="240E3196" w14:textId="77777777" w:rsidR="00A831CD" w:rsidRPr="00F1500C" w:rsidRDefault="00A831CD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  <w:r w:rsidRPr="00F1500C">
        <w:rPr>
          <w:rFonts w:ascii="Times New Roman" w:hAnsi="Times New Roman" w:cs="Times New Roman"/>
          <w:lang w:val="es-CO"/>
        </w:rPr>
        <w:t>library(FactoMineR)</w:t>
      </w:r>
    </w:p>
    <w:p w14:paraId="4F90FF8A" w14:textId="77777777" w:rsidR="00A831CD" w:rsidRPr="00F1500C" w:rsidRDefault="00A831CD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</w:p>
    <w:p w14:paraId="08A825E1" w14:textId="77777777" w:rsidR="00A831CD" w:rsidRPr="00F1500C" w:rsidRDefault="00A831CD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  <w:r w:rsidRPr="00F1500C">
        <w:rPr>
          <w:rFonts w:ascii="Times New Roman" w:hAnsi="Times New Roman" w:cs="Times New Roman"/>
          <w:lang w:val="es-CO"/>
        </w:rPr>
        <w:t># Place the PCA_Male.txt file in the desired folder ##</w:t>
      </w:r>
    </w:p>
    <w:p w14:paraId="35C1ECED" w14:textId="77777777" w:rsidR="00A831CD" w:rsidRPr="00F1500C" w:rsidRDefault="00A831CD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  <w:r w:rsidRPr="00F1500C">
        <w:rPr>
          <w:rFonts w:ascii="Times New Roman" w:hAnsi="Times New Roman" w:cs="Times New Roman"/>
          <w:lang w:val="es-CO"/>
        </w:rPr>
        <w:t>## Import the breeding values data set ##</w:t>
      </w:r>
    </w:p>
    <w:p w14:paraId="6BAAFECF" w14:textId="57310EA1" w:rsidR="00A831CD" w:rsidRPr="00F1500C" w:rsidRDefault="00A831CD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  <w:r w:rsidRPr="00F1500C">
        <w:rPr>
          <w:rFonts w:ascii="Times New Roman" w:hAnsi="Times New Roman" w:cs="Times New Roman"/>
          <w:lang w:val="es-CO"/>
        </w:rPr>
        <w:t>S3_Dataset = read.delim("/Users/</w:t>
      </w:r>
      <w:r w:rsidR="00FF44B8" w:rsidRPr="00FF44B8">
        <w:t xml:space="preserve"> </w:t>
      </w:r>
      <w:r w:rsidR="00FF44B8" w:rsidRPr="00FF44B8">
        <w:rPr>
          <w:rFonts w:ascii="Times New Roman" w:hAnsi="Times New Roman" w:cs="Times New Roman"/>
          <w:lang w:val="es-CO"/>
        </w:rPr>
        <w:t>S3_Dataset_PCA_Male</w:t>
      </w:r>
      <w:bookmarkStart w:id="0" w:name="_GoBack"/>
      <w:bookmarkEnd w:id="0"/>
      <w:r w:rsidRPr="00F1500C">
        <w:rPr>
          <w:rFonts w:ascii="Times New Roman" w:hAnsi="Times New Roman" w:cs="Times New Roman"/>
          <w:lang w:val="es-CO"/>
        </w:rPr>
        <w:t>.txt", header = TRUE, sep = "\t", quote = "\"", dec=",")</w:t>
      </w:r>
    </w:p>
    <w:p w14:paraId="19FE4CAE" w14:textId="77777777" w:rsidR="00F1500C" w:rsidRDefault="00F1500C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</w:p>
    <w:p w14:paraId="4BD05DE4" w14:textId="77777777" w:rsidR="00A831CD" w:rsidRPr="00F1500C" w:rsidRDefault="00A831CD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  <w:r w:rsidRPr="00F1500C">
        <w:rPr>
          <w:rFonts w:ascii="Times New Roman" w:hAnsi="Times New Roman" w:cs="Times New Roman"/>
          <w:lang w:val="es-CO"/>
        </w:rPr>
        <w:t>## Perform Principal Component Analysis(PCA) ##</w:t>
      </w:r>
    </w:p>
    <w:p w14:paraId="13AED3E4" w14:textId="77777777" w:rsidR="00A831CD" w:rsidRPr="00F1500C" w:rsidRDefault="00A831CD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  <w:r w:rsidRPr="00F1500C">
        <w:rPr>
          <w:rFonts w:ascii="Times New Roman" w:hAnsi="Times New Roman" w:cs="Times New Roman"/>
          <w:lang w:val="es-CO"/>
        </w:rPr>
        <w:t>res.pca &lt;- PCA(S3_Dataset,scale.unit = TRUE)</w:t>
      </w:r>
    </w:p>
    <w:p w14:paraId="3503800F" w14:textId="77777777" w:rsidR="00F1500C" w:rsidRDefault="00F1500C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</w:p>
    <w:p w14:paraId="62549C0F" w14:textId="77777777" w:rsidR="00A831CD" w:rsidRPr="00F1500C" w:rsidRDefault="00A831CD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  <w:r w:rsidRPr="00F1500C">
        <w:rPr>
          <w:rFonts w:ascii="Times New Roman" w:hAnsi="Times New Roman" w:cs="Times New Roman"/>
          <w:lang w:val="es-CO"/>
        </w:rPr>
        <w:t># Obtain the general PCA summary #</w:t>
      </w:r>
    </w:p>
    <w:p w14:paraId="62F3D8C5" w14:textId="77777777" w:rsidR="00A831CD" w:rsidRPr="00F1500C" w:rsidRDefault="00A831CD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  <w:r w:rsidRPr="00F1500C">
        <w:rPr>
          <w:rFonts w:ascii="Times New Roman" w:hAnsi="Times New Roman" w:cs="Times New Roman"/>
          <w:lang w:val="es-CO"/>
        </w:rPr>
        <w:t>summary(res.pca)</w:t>
      </w:r>
    </w:p>
    <w:p w14:paraId="3FCFD7EE" w14:textId="77777777" w:rsidR="00A831CD" w:rsidRPr="00F1500C" w:rsidRDefault="00A831CD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</w:p>
    <w:p w14:paraId="239BA18D" w14:textId="77777777" w:rsidR="00A831CD" w:rsidRPr="00F1500C" w:rsidRDefault="00A831CD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  <w:r w:rsidRPr="00F1500C">
        <w:rPr>
          <w:rFonts w:ascii="Times New Roman" w:hAnsi="Times New Roman" w:cs="Times New Roman"/>
          <w:lang w:val="es-CO"/>
        </w:rPr>
        <w:t>## Identify the eigenvalues, percentage of variance, and cumulative percentage of variance for each component ##</w:t>
      </w:r>
    </w:p>
    <w:p w14:paraId="24915AC4" w14:textId="77777777" w:rsidR="00A831CD" w:rsidRPr="00F1500C" w:rsidRDefault="00A831CD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  <w:r w:rsidRPr="00F1500C">
        <w:rPr>
          <w:rFonts w:ascii="Times New Roman" w:hAnsi="Times New Roman" w:cs="Times New Roman"/>
          <w:lang w:val="es-CO"/>
        </w:rPr>
        <w:t>res.pca$eig</w:t>
      </w:r>
    </w:p>
    <w:p w14:paraId="7753E20C" w14:textId="77777777" w:rsidR="00A831CD" w:rsidRPr="00F1500C" w:rsidRDefault="00A831CD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  <w:r w:rsidRPr="00F1500C">
        <w:rPr>
          <w:rFonts w:ascii="Times New Roman" w:hAnsi="Times New Roman" w:cs="Times New Roman"/>
          <w:lang w:val="es-CO"/>
        </w:rPr>
        <w:t> </w:t>
      </w:r>
    </w:p>
    <w:p w14:paraId="6813E62F" w14:textId="3644D0B1" w:rsidR="00351EEA" w:rsidRPr="00F1500C" w:rsidRDefault="00A831CD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  <w:r w:rsidRPr="00F1500C">
        <w:rPr>
          <w:rFonts w:ascii="Times New Roman" w:hAnsi="Times New Roman" w:cs="Times New Roman"/>
          <w:lang w:val="es-CO"/>
        </w:rPr>
        <w:t xml:space="preserve">##Identify the  trait coordinates for each Principal Component </w:t>
      </w:r>
      <w:r w:rsidR="004E4461">
        <w:rPr>
          <w:rFonts w:ascii="Times New Roman" w:hAnsi="Times New Roman" w:cs="Times New Roman"/>
          <w:lang w:val="es-CO"/>
        </w:rPr>
        <w:t>(PCA)</w:t>
      </w:r>
      <w:r w:rsidRPr="00F1500C">
        <w:rPr>
          <w:rFonts w:ascii="Times New Roman" w:hAnsi="Times New Roman" w:cs="Times New Roman"/>
          <w:lang w:val="es-CO"/>
        </w:rPr>
        <w:t>##</w:t>
      </w:r>
    </w:p>
    <w:p w14:paraId="5E7294C7" w14:textId="77777777" w:rsidR="00CA4AD8" w:rsidRPr="00F1500C" w:rsidRDefault="00351EEA" w:rsidP="00F1500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s-CO"/>
        </w:rPr>
      </w:pPr>
      <w:r w:rsidRPr="00F1500C">
        <w:rPr>
          <w:rFonts w:ascii="Times New Roman" w:hAnsi="Times New Roman" w:cs="Times New Roman"/>
          <w:lang w:val="es-CO"/>
        </w:rPr>
        <w:t>res.pca$var$coord</w:t>
      </w:r>
    </w:p>
    <w:sectPr w:rsidR="00CA4AD8" w:rsidRPr="00F1500C" w:rsidSect="00B54F1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EEA"/>
    <w:rsid w:val="00351EEA"/>
    <w:rsid w:val="004E4461"/>
    <w:rsid w:val="00A831CD"/>
    <w:rsid w:val="00AD3747"/>
    <w:rsid w:val="00B54F14"/>
    <w:rsid w:val="00CA4AD8"/>
    <w:rsid w:val="00F1500C"/>
    <w:rsid w:val="00FF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707F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4</Words>
  <Characters>573</Characters>
  <Application>Microsoft Macintosh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Agudelo Gómez</dc:creator>
  <cp:keywords/>
  <dc:description/>
  <cp:lastModifiedBy>Antonio Agudelo Gómez</cp:lastModifiedBy>
  <cp:revision>5</cp:revision>
  <dcterms:created xsi:type="dcterms:W3CDTF">2015-06-09T16:25:00Z</dcterms:created>
  <dcterms:modified xsi:type="dcterms:W3CDTF">2015-06-16T23:17:00Z</dcterms:modified>
</cp:coreProperties>
</file>